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EA8ED" w14:textId="77777777" w:rsidR="008977A7" w:rsidRPr="003969A9" w:rsidRDefault="003969A9" w:rsidP="003969A9">
      <w:pPr>
        <w:jc w:val="center"/>
        <w:rPr>
          <w:sz w:val="28"/>
        </w:rPr>
      </w:pPr>
      <w:r w:rsidRPr="003969A9">
        <w:rPr>
          <w:sz w:val="28"/>
        </w:rPr>
        <w:t xml:space="preserve">Supplementary </w:t>
      </w:r>
      <w:r w:rsidR="009359FC">
        <w:rPr>
          <w:sz w:val="28"/>
        </w:rPr>
        <w:t>2</w:t>
      </w:r>
      <w:r w:rsidRPr="003969A9">
        <w:rPr>
          <w:sz w:val="28"/>
        </w:rPr>
        <w:t>:</w:t>
      </w:r>
      <w:r w:rsidRPr="003969A9">
        <w:rPr>
          <w:rFonts w:ascii="Arial" w:hAnsi="Arial" w:cs="Arial"/>
          <w:lang w:val="en-GB"/>
        </w:rPr>
        <w:t xml:space="preserve"> </w:t>
      </w:r>
      <w:r w:rsidR="009359FC" w:rsidRPr="00861E2E">
        <w:rPr>
          <w:rFonts w:ascii="Arial" w:hAnsi="Arial" w:cs="Arial"/>
          <w:lang w:val="en-GB"/>
        </w:rPr>
        <w:t>STARD Checklist</w:t>
      </w:r>
    </w:p>
    <w:p w14:paraId="220364E4" w14:textId="77777777" w:rsidR="003969A9" w:rsidRPr="00861E2E" w:rsidRDefault="003969A9" w:rsidP="003969A9">
      <w:pPr>
        <w:pStyle w:val="berschrift1"/>
        <w:spacing w:line="360" w:lineRule="auto"/>
        <w:rPr>
          <w:rFonts w:ascii="Arial" w:hAnsi="Arial" w:cs="Arial"/>
          <w:lang w:val="en-GB"/>
        </w:rPr>
      </w:pPr>
      <w:r w:rsidRPr="00861E2E">
        <w:rPr>
          <w:rFonts w:ascii="Arial" w:hAnsi="Arial" w:cs="Arial"/>
          <w:lang w:val="en-GB"/>
        </w:rPr>
        <w:t>Evaluation of midwife-led colposcopy for Female Genital Schistosomiasis screening at primary level of care in rural Madagascar: A cross-sectional study</w:t>
      </w:r>
    </w:p>
    <w:p w14:paraId="77423BAB" w14:textId="77777777" w:rsidR="003969A9" w:rsidRPr="00861E2E" w:rsidRDefault="003969A9" w:rsidP="003969A9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Hlk195019112"/>
      <w:r w:rsidRPr="00861E2E">
        <w:rPr>
          <w:rFonts w:ascii="Arial" w:hAnsi="Arial" w:cs="Arial"/>
          <w:sz w:val="20"/>
          <w:szCs w:val="20"/>
          <w:lang w:val="en-GB"/>
        </w:rPr>
        <w:t>Pia Rausche(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>: 0009-0002-3554-617X)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>1,2</w:t>
      </w:r>
      <w:r w:rsidRPr="00861E2E">
        <w:rPr>
          <w:rFonts w:ascii="Arial" w:hAnsi="Arial" w:cs="Arial"/>
          <w:sz w:val="20"/>
          <w:szCs w:val="20"/>
          <w:lang w:val="en-GB"/>
        </w:rPr>
        <w:t xml:space="preserve">, Jean-Marc 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Kutz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>1,2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Zoly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kotomalal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3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Bodo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Sahondr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ndrianasolo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4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3-4408-1482)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Paule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Donven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1,2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3-2740-6505), 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Rivo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Solotian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kotomalal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3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Alexin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livaso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Tsiky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Zafinimamper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5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, Olivette Totofotsy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5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, Sonya Ratefiariso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5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Ravo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zafindrakoto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H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9-0004-1355-5889)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Nantenain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atthieu Razafindralav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Zaraniain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Tahiry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solojaon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2-9056-4138), Jana Hey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1,2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9-0008-1848-0096), Aaron Remkes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1,2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3-0229-1991)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Tahinamandranto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samoelina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6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1-7814-8767), Eva Lorenz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2,7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2-6057-0078)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Rapahel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kotozandrindrainy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8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1-8100-8626), Jürgen May</w:t>
      </w: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2,7,9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0000-0001-7831-8420), </w:t>
      </w:r>
      <w:r w:rsidRPr="00861E2E">
        <w:rPr>
          <w:rFonts w:ascii="Arial" w:hAnsi="Arial" w:cs="Arial"/>
          <w:sz w:val="20"/>
          <w:szCs w:val="20"/>
          <w:lang w:val="en-GB"/>
        </w:rPr>
        <w:t>Monika Hampl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>10,11</w:t>
      </w:r>
      <w:r w:rsidRPr="00861E2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0000-0002-5949-5891), Irina Kislaya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 xml:space="preserve">2,7 </w:t>
      </w:r>
      <w:r w:rsidRPr="00861E2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0000-0001-5772-2416), Valentina Marchese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 xml:space="preserve">1,2 </w:t>
      </w:r>
      <w:r w:rsidRPr="00861E2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ORCHiD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0000-0002-5221-1614), 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Rivo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Andry Rakotoarivelo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861E2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0000-0003-3438-8624), Daniela Fusco</w:t>
      </w:r>
      <w:r w:rsidRPr="00861E2E">
        <w:rPr>
          <w:rFonts w:ascii="Arial" w:hAnsi="Arial" w:cs="Arial"/>
          <w:sz w:val="20"/>
          <w:szCs w:val="20"/>
          <w:vertAlign w:val="superscript"/>
          <w:lang w:val="en-GB"/>
        </w:rPr>
        <w:t xml:space="preserve">1,2 </w:t>
      </w:r>
      <w:r w:rsidRPr="00861E2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861E2E">
        <w:rPr>
          <w:rFonts w:ascii="Arial" w:hAnsi="Arial" w:cs="Arial"/>
          <w:sz w:val="20"/>
          <w:szCs w:val="20"/>
          <w:lang w:val="en-GB"/>
        </w:rPr>
        <w:t>ORCiD</w:t>
      </w:r>
      <w:proofErr w:type="spellEnd"/>
      <w:r w:rsidRPr="00861E2E">
        <w:rPr>
          <w:rFonts w:ascii="Arial" w:hAnsi="Arial" w:cs="Arial"/>
          <w:sz w:val="20"/>
          <w:szCs w:val="20"/>
          <w:lang w:val="en-GB"/>
        </w:rPr>
        <w:t xml:space="preserve"> 0000-0001-8833-239X)</w:t>
      </w:r>
    </w:p>
    <w:bookmarkEnd w:id="0"/>
    <w:p w14:paraId="42F7FBD8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G Implementation Research, Bernhard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Nocht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nstitute for Tropical Medicine, Hamburg, Germany</w:t>
      </w:r>
    </w:p>
    <w:p w14:paraId="3E855686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 2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German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Center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r Infection Research (DZIF), Hamburg-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Borstel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-Lübeck-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Riems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, Germany</w:t>
      </w:r>
    </w:p>
    <w:p w14:paraId="1C553058" w14:textId="77777777" w:rsidR="003969A9" w:rsidRPr="003969A9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fr-FR"/>
        </w:rPr>
      </w:pPr>
      <w:r w:rsidRPr="003969A9">
        <w:rPr>
          <w:rFonts w:ascii="Arial" w:hAnsi="Arial" w:cs="Arial"/>
          <w:color w:val="000000" w:themeColor="text1"/>
          <w:sz w:val="20"/>
          <w:szCs w:val="20"/>
          <w:vertAlign w:val="superscript"/>
          <w:lang w:val="fr-FR"/>
        </w:rPr>
        <w:t xml:space="preserve">3 </w:t>
      </w:r>
      <w:r w:rsidRPr="003969A9">
        <w:rPr>
          <w:rFonts w:ascii="Arial" w:hAnsi="Arial" w:cs="Arial"/>
          <w:color w:val="000000" w:themeColor="text1"/>
          <w:sz w:val="20"/>
          <w:szCs w:val="20"/>
          <w:lang w:val="fr-FR"/>
        </w:rPr>
        <w:t xml:space="preserve">Centre Hospitalier Universitaire </w:t>
      </w:r>
      <w:proofErr w:type="spellStart"/>
      <w:r w:rsidRPr="003969A9">
        <w:rPr>
          <w:rFonts w:ascii="Arial" w:hAnsi="Arial" w:cs="Arial"/>
          <w:color w:val="000000" w:themeColor="text1"/>
          <w:sz w:val="20"/>
          <w:szCs w:val="20"/>
          <w:lang w:val="fr-FR"/>
        </w:rPr>
        <w:t>Androva</w:t>
      </w:r>
      <w:proofErr w:type="spellEnd"/>
      <w:r w:rsidRPr="003969A9">
        <w:rPr>
          <w:rFonts w:ascii="Arial" w:hAnsi="Arial" w:cs="Arial"/>
          <w:color w:val="000000" w:themeColor="text1"/>
          <w:sz w:val="20"/>
          <w:szCs w:val="20"/>
          <w:lang w:val="fr-FR"/>
        </w:rPr>
        <w:t>, Mahajanga, Madagascar</w:t>
      </w:r>
    </w:p>
    <w:p w14:paraId="0B2C5565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4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Association K’OLO VANONA, Antananarivo, Madagascar</w:t>
      </w:r>
    </w:p>
    <w:p w14:paraId="3ED4CAB9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5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University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Fianarantso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Fianarantsoa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, Madagascar</w:t>
      </w:r>
    </w:p>
    <w:p w14:paraId="0471FC8B" w14:textId="77777777" w:rsidR="003969A9" w:rsidRPr="003969A9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fr-FR"/>
        </w:rPr>
      </w:pPr>
      <w:r w:rsidRPr="003969A9">
        <w:rPr>
          <w:rFonts w:ascii="Arial" w:hAnsi="Arial" w:cs="Arial"/>
          <w:color w:val="000000" w:themeColor="text1"/>
          <w:sz w:val="20"/>
          <w:szCs w:val="20"/>
          <w:vertAlign w:val="superscript"/>
          <w:lang w:val="fr-FR"/>
        </w:rPr>
        <w:t xml:space="preserve">6 </w:t>
      </w:r>
      <w:r w:rsidRPr="003969A9">
        <w:rPr>
          <w:rFonts w:ascii="Arial" w:hAnsi="Arial" w:cs="Arial"/>
          <w:color w:val="000000" w:themeColor="text1"/>
          <w:sz w:val="20"/>
          <w:szCs w:val="20"/>
          <w:lang w:val="fr-FR"/>
        </w:rPr>
        <w:t>Centre d’Infectiologie Charles Mérieux, Antananarivo, Madagascar</w:t>
      </w:r>
    </w:p>
    <w:p w14:paraId="23F2121A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7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epartment of Infectious Diseases Epidemiology, Bernhard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Nocht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nstitute for Tropical Medicine, Hamburg, Germany</w:t>
      </w:r>
    </w:p>
    <w:p w14:paraId="18AD2C5D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 8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University Antananarivo, Antananarivo, Madagascar </w:t>
      </w:r>
    </w:p>
    <w:p w14:paraId="468BB91C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9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ropical Medicine I, University Medical 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Center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Hamburg-Eppendorf (UKE), Hamburg, Germany</w:t>
      </w:r>
    </w:p>
    <w:p w14:paraId="79495264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0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Department of Obstetrics and Gynaecology, St. Elisabeth Hospital, Cologne-</w:t>
      </w:r>
      <w:proofErr w:type="spellStart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Hohenlind</w:t>
      </w:r>
      <w:proofErr w:type="spellEnd"/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Germany </w:t>
      </w:r>
    </w:p>
    <w:p w14:paraId="0CEAC3C3" w14:textId="77777777" w:rsidR="003969A9" w:rsidRPr="00861E2E" w:rsidRDefault="003969A9" w:rsidP="003969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861E2E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11 </w:t>
      </w:r>
      <w:r w:rsidRPr="00861E2E">
        <w:rPr>
          <w:rFonts w:ascii="Arial" w:hAnsi="Arial" w:cs="Arial"/>
          <w:color w:val="000000" w:themeColor="text1"/>
          <w:sz w:val="20"/>
          <w:szCs w:val="20"/>
          <w:lang w:val="en-GB"/>
        </w:rPr>
        <w:t>University Hospital of Düsseldorf, Düsseldorf, Germany</w:t>
      </w:r>
      <w:r w:rsidRPr="00861E2E" w:rsidDel="00F043B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14:paraId="2564C604" w14:textId="77777777" w:rsidR="003969A9" w:rsidRDefault="003969A9" w:rsidP="003969A9">
      <w:pPr>
        <w:spacing w:line="360" w:lineRule="auto"/>
        <w:rPr>
          <w:rFonts w:ascii="Arial" w:hAnsi="Arial" w:cs="Arial"/>
          <w:szCs w:val="24"/>
          <w:lang w:val="en-GB"/>
        </w:rPr>
        <w:sectPr w:rsidR="003969A9" w:rsidSect="00FA1EA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52244">
        <w:rPr>
          <w:rFonts w:ascii="Arial" w:hAnsi="Arial" w:cs="Arial"/>
          <w:b/>
          <w:szCs w:val="24"/>
          <w:lang w:val="en-GB"/>
        </w:rPr>
        <w:t xml:space="preserve">* Correspondence: </w:t>
      </w:r>
      <w:r w:rsidRPr="00F52244">
        <w:rPr>
          <w:rFonts w:ascii="Arial" w:hAnsi="Arial" w:cs="Arial"/>
          <w:b/>
          <w:szCs w:val="24"/>
          <w:lang w:val="en-GB"/>
        </w:rPr>
        <w:br/>
      </w:r>
      <w:r w:rsidRPr="00F52244">
        <w:rPr>
          <w:rFonts w:ascii="Arial" w:hAnsi="Arial" w:cs="Arial"/>
          <w:szCs w:val="24"/>
          <w:lang w:val="en-GB"/>
        </w:rPr>
        <w:t>Daniela Fusco</w:t>
      </w:r>
      <w:r w:rsidRPr="00F52244">
        <w:rPr>
          <w:rFonts w:ascii="Arial" w:hAnsi="Arial" w:cs="Arial"/>
          <w:b/>
          <w:szCs w:val="24"/>
          <w:lang w:val="en-GB"/>
        </w:rPr>
        <w:t xml:space="preserve"> </w:t>
      </w:r>
      <w:r w:rsidRPr="00F52244">
        <w:rPr>
          <w:rFonts w:ascii="Arial" w:hAnsi="Arial" w:cs="Arial"/>
          <w:b/>
          <w:szCs w:val="24"/>
          <w:lang w:val="en-GB"/>
        </w:rPr>
        <w:br/>
      </w:r>
      <w:r w:rsidRPr="00F52244">
        <w:rPr>
          <w:rFonts w:ascii="Arial" w:hAnsi="Arial" w:cs="Arial"/>
          <w:szCs w:val="24"/>
          <w:lang w:val="en-GB"/>
        </w:rPr>
        <w:t>fusco@bnitm.de</w:t>
      </w:r>
    </w:p>
    <w:p w14:paraId="260D4772" w14:textId="77777777" w:rsidR="009359FC" w:rsidRPr="00861E2E" w:rsidRDefault="009359FC" w:rsidP="009359FC">
      <w:pPr>
        <w:spacing w:line="360" w:lineRule="auto"/>
        <w:rPr>
          <w:rFonts w:ascii="Arial" w:hAnsi="Arial" w:cs="Arial"/>
          <w:lang w:val="en-GB"/>
        </w:rPr>
      </w:pPr>
      <w:r w:rsidRPr="00861E2E">
        <w:rPr>
          <w:rFonts w:ascii="Arial" w:hAnsi="Arial" w:cs="Arial"/>
          <w:lang w:val="en-GB"/>
        </w:rPr>
        <w:lastRenderedPageBreak/>
        <w:t>Supplementary 2</w:t>
      </w:r>
      <w:r>
        <w:rPr>
          <w:rFonts w:ascii="Arial" w:hAnsi="Arial" w:cs="Arial"/>
          <w:lang w:val="en-GB"/>
        </w:rPr>
        <w:t>:</w:t>
      </w:r>
      <w:r w:rsidRPr="00861E2E">
        <w:rPr>
          <w:rFonts w:ascii="Arial" w:hAnsi="Arial" w:cs="Arial"/>
          <w:lang w:val="en-GB"/>
        </w:rPr>
        <w:t xml:space="preserve"> STARD Checklist 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64"/>
        <w:gridCol w:w="514"/>
        <w:gridCol w:w="6200"/>
        <w:gridCol w:w="1542"/>
      </w:tblGrid>
      <w:tr w:rsidR="009359FC" w:rsidRPr="00861E2E" w14:paraId="332E835C" w14:textId="77777777" w:rsidTr="00903C6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667A988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83A9B7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B6BA41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B83AB9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055BF0B8" w14:textId="77777777" w:rsidR="009359FC" w:rsidRPr="00861E2E" w:rsidRDefault="009359FC" w:rsidP="00903C6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9359FC" w:rsidRPr="00861E2E" w14:paraId="6433D121" w14:textId="77777777" w:rsidTr="00903C6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222F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3F63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A1E7C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047D9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130A3" w14:textId="77777777" w:rsidR="009359FC" w:rsidRPr="00861E2E" w:rsidRDefault="009359FC" w:rsidP="00903C6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9359FC" w:rsidRPr="00861E2E" w14:paraId="0C167E84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EAB8C1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BE8ED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79C57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982789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31A869" w14:textId="77777777" w:rsidR="009359FC" w:rsidRPr="00861E2E" w:rsidRDefault="009359FC" w:rsidP="00903C6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07FD484A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00548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B7F80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B32784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FFE04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F4BB7CB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D6C2D5" w14:textId="5B70E05C" w:rsidR="009359FC" w:rsidRPr="00861E2E" w:rsidRDefault="00A35B0B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9359FC" w:rsidRPr="00861E2E" w14:paraId="4A18F14B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CAE95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67949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BD203B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8A3F23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A51B66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7C1FB65F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DB0E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A83B8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015B73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1E32B5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8BFAC3" w14:textId="2B37B905" w:rsidR="009359FC" w:rsidRPr="00861E2E" w:rsidRDefault="00A35B0B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9359FC" w:rsidRPr="00861E2E" w14:paraId="0B0BDDC9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448C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89EF1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A505B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D818B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38EDEA" w14:textId="77777777" w:rsidR="009359FC" w:rsidRPr="00861E2E" w:rsidRDefault="009359FC" w:rsidP="00903C6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31AF69F9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82F33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47A6C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D6AFD5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24626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E01C6D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59FC" w:rsidRPr="00861E2E" w14:paraId="4F8DD721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81505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F4267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74B604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778AE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1966EA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59FC" w:rsidRPr="00861E2E" w14:paraId="2523DFEF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82E8B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260175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12A498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4132C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471600" w14:textId="77777777" w:rsidR="009359FC" w:rsidRPr="00861E2E" w:rsidRDefault="009359FC" w:rsidP="00903C6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52722D20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296C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706BE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E740C5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ACC1F3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994ED5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9359FC" w:rsidRPr="00861E2E" w14:paraId="3AC3A3E9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3A061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091FB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126428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992C1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3DFA99" w14:textId="40FD6BDE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59FC" w:rsidRPr="00861E2E" w14:paraId="6D5629B1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7403C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C2A75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9B772D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37AB6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B74EC9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59FC" w:rsidRPr="00861E2E" w14:paraId="56ACDDDB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A5FB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87B9F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F70111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F0C112" w14:textId="77777777" w:rsidR="009359FC" w:rsidRPr="00861E2E" w:rsidRDefault="009359FC" w:rsidP="00903C6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2B857D" w14:textId="77777777" w:rsidR="009359FC" w:rsidRPr="00861E2E" w:rsidRDefault="009359FC" w:rsidP="00903C6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59FC" w:rsidRPr="00861E2E" w14:paraId="63F85324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C8056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484415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CCA423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C1CF9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46D8CF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59FC" w:rsidRPr="00861E2E" w14:paraId="65C6A030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9A730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3BC36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C4744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ACA4A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364A21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9359FC" w:rsidRPr="00861E2E" w14:paraId="47D9A5D6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FC473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45443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573BD6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9F679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57014B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9359FC" w:rsidRPr="00861E2E" w14:paraId="3C07E7DC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BBEBD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54776B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76208E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CBDBE1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BEF69E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, 8</w:t>
            </w:r>
          </w:p>
        </w:tc>
      </w:tr>
      <w:tr w:rsidR="009359FC" w:rsidRPr="00861E2E" w14:paraId="7B670059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56C24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690CF2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2254E3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1F726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61E2E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61E2E">
              <w:rPr>
                <w:rFonts w:cstheme="minorHAnsi"/>
                <w:sz w:val="18"/>
                <w:lang w:val="en-GB"/>
              </w:rPr>
              <w:br/>
              <w:t>of the index test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75205A" w14:textId="653C1F90" w:rsidR="009359FC" w:rsidRPr="00861E2E" w:rsidRDefault="009359FC" w:rsidP="00903C6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9359FC" w:rsidRPr="00861E2E" w14:paraId="35691D0B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8546A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F432E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52D27D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61F32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61E2E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61E2E">
              <w:rPr>
                <w:rFonts w:cstheme="minorHAnsi"/>
                <w:sz w:val="18"/>
                <w:lang w:val="en-GB"/>
              </w:rPr>
              <w:br/>
              <w:t>of the reference standard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BB0986" w14:textId="77777777" w:rsidR="009359FC" w:rsidRPr="00861E2E" w:rsidRDefault="009359FC" w:rsidP="00903C6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9359FC" w:rsidRPr="00861E2E" w14:paraId="60BCF20B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8BEDC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2E1A1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AC285E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957E9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25EB35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9359FC" w:rsidRPr="00861E2E" w14:paraId="21387757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9E8D21" w14:textId="77777777" w:rsidR="009359FC" w:rsidRPr="00861E2E" w:rsidDel="0039653F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990282" w14:textId="77777777" w:rsidR="009359FC" w:rsidRPr="00861E2E" w:rsidDel="0039653F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01EEB3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2F08B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6E3D74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359FC" w:rsidRPr="00861E2E" w14:paraId="01A3BAAE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7032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517C2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150E2E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CDDA0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31CD74" w14:textId="692F78E9" w:rsidR="009359FC" w:rsidRPr="00861E2E" w:rsidRDefault="00A35B0B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359FC" w:rsidRPr="00861E2E" w14:paraId="683CCB4C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3D490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2764A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4CB76A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2521C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8EB82F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359FC" w:rsidRPr="00861E2E" w14:paraId="6F609C10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5015EC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65ED7B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544D24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20468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3E8AD2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359FC" w:rsidRPr="00861E2E" w14:paraId="5495F908" w14:textId="77777777" w:rsidTr="00903C6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5002B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858F95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E2243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93363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9350F7" w14:textId="77777777" w:rsidR="009359FC" w:rsidRPr="00861E2E" w:rsidRDefault="009359FC" w:rsidP="00903C6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9359FC" w:rsidRPr="00861E2E" w14:paraId="02051D08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7F97E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F427C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A6DE7A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B1B86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sz w:val="18"/>
                <w:lang w:val="en-GB"/>
              </w:rPr>
              <w:t>Intended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FCF9BA" w14:textId="77777777" w:rsidR="009359FC" w:rsidRPr="00861E2E" w:rsidRDefault="009359FC" w:rsidP="00903C6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9359FC" w:rsidRPr="00861E2E" w14:paraId="349354CE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761D3" w14:textId="77777777" w:rsidR="009359FC" w:rsidRPr="00861E2E" w:rsidRDefault="009359FC" w:rsidP="00903C6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B08BA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61E2E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EB939D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8ABC3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624238" w14:textId="77777777" w:rsidR="009359FC" w:rsidRPr="00861E2E" w:rsidRDefault="009359FC" w:rsidP="00903C6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393B6FD7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29435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095F03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8EB9F9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817507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7352C7" w14:textId="0D0FE8C6" w:rsidR="009359FC" w:rsidRPr="00861E2E" w:rsidRDefault="00A35B0B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 Figure 1</w:t>
            </w:r>
          </w:p>
        </w:tc>
      </w:tr>
      <w:tr w:rsidR="009359FC" w:rsidRPr="00861E2E" w14:paraId="27782498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E52E3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FEA8C1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9CC93B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E0C37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B75657" w14:textId="12B95C15" w:rsidR="009359FC" w:rsidRPr="00861E2E" w:rsidRDefault="00A35B0B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+ Table 1</w:t>
            </w:r>
          </w:p>
        </w:tc>
      </w:tr>
      <w:tr w:rsidR="009359FC" w:rsidRPr="00861E2E" w14:paraId="0B5C72DE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209EA7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7358C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221B57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7FD04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659D9E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9359FC" w:rsidRPr="00861E2E" w14:paraId="1445C1DC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AF788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AFB0A2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17E563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C7B2B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sz w:val="18"/>
                <w:lang w:val="en-GB"/>
              </w:rPr>
              <w:t>Distribution of</w:t>
            </w:r>
            <w:r w:rsidRPr="00861E2E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20400A" w14:textId="77777777" w:rsidR="009359FC" w:rsidRPr="00861E2E" w:rsidRDefault="009359FC" w:rsidP="00903C6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9359FC" w:rsidRPr="00861E2E" w14:paraId="10AB6E35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2AE312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5614B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64740A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C45DC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61E2E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4E7355" w14:textId="77777777" w:rsidR="009359FC" w:rsidRPr="00861E2E" w:rsidRDefault="009359FC" w:rsidP="00903C6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9359FC" w:rsidRPr="00861E2E" w14:paraId="1F21D132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AF9111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5CFA4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FABCCE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29EF1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C657C4" w14:textId="13B87981" w:rsidR="009359FC" w:rsidRPr="00861E2E" w:rsidRDefault="00A35B0B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9359FC" w:rsidRPr="00861E2E" w14:paraId="5E5877A7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3409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B170A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3C103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45C087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F7D2A3" w14:textId="7D6A366D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35B0B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9359FC" w:rsidRPr="00861E2E" w14:paraId="1E911AD6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F3239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A98DE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B6CC24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C2420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6C65FC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9359FC" w:rsidRPr="00861E2E" w14:paraId="0D5EB5A7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F569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6A9AD4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C29008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1C54A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E86B07" w14:textId="77777777" w:rsidR="009359FC" w:rsidRPr="00861E2E" w:rsidRDefault="009359FC" w:rsidP="00903C6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6C764B10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6B78E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09CFF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7D2535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09253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61E2E">
              <w:rPr>
                <w:rFonts w:cstheme="minorHAnsi"/>
                <w:sz w:val="18"/>
                <w:lang w:val="en-GB"/>
              </w:rPr>
              <w:t>including</w:t>
            </w: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E67DD5" w14:textId="37131FE3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35B0B">
              <w:rPr>
                <w:rFonts w:cstheme="minorHAnsi"/>
                <w:color w:val="000000" w:themeColor="text1"/>
                <w:sz w:val="18"/>
                <w:lang w:val="en-GB"/>
              </w:rPr>
              <w:t>2-13</w:t>
            </w:r>
          </w:p>
        </w:tc>
      </w:tr>
      <w:tr w:rsidR="009359FC" w:rsidRPr="00861E2E" w14:paraId="0CDBBE6C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2A9A3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6B6ED3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8760A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92E15F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DCCE1C" w14:textId="7FFC532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35B0B">
              <w:rPr>
                <w:rFonts w:cstheme="minorHAnsi"/>
                <w:color w:val="000000" w:themeColor="text1"/>
                <w:sz w:val="18"/>
                <w:lang w:val="en-GB"/>
              </w:rPr>
              <w:t>1-13</w:t>
            </w:r>
          </w:p>
        </w:tc>
      </w:tr>
      <w:tr w:rsidR="009359FC" w:rsidRPr="00861E2E" w14:paraId="04FD012D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24FC31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EBBE2A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61E2E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EB2D59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376BE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324139" w14:textId="77777777" w:rsidR="009359FC" w:rsidRPr="00861E2E" w:rsidRDefault="009359FC" w:rsidP="00903C6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59FC" w:rsidRPr="00861E2E" w14:paraId="301E2E39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22CA2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B30E5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E3A1252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DDB126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E1E514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359FC" w:rsidRPr="00861E2E" w14:paraId="7EC04BFF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E00139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9BAA3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DEF1C0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ED3BE0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1ED439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9359FC" w:rsidRPr="00861E2E" w14:paraId="1B0CBA50" w14:textId="77777777" w:rsidTr="00903C6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065CE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05BE6688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747028F3" w14:textId="77777777" w:rsidR="009359FC" w:rsidRPr="00861E2E" w:rsidRDefault="009359FC" w:rsidP="00903C6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861E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0DDFDF4D" w14:textId="77777777" w:rsidR="009359FC" w:rsidRPr="00861E2E" w:rsidRDefault="009359FC" w:rsidP="00903C6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61E2E">
              <w:rPr>
                <w:rFonts w:cstheme="minorHAnsi"/>
                <w:color w:val="000000" w:themeColor="text1"/>
                <w:sz w:val="18"/>
                <w:lang w:val="en-GB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60864B89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359FC" w:rsidRPr="00861E2E" w14:paraId="3C66EC76" w14:textId="77777777" w:rsidTr="00903C6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25445FC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DB3DC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9B432" w14:textId="77777777" w:rsidR="009359FC" w:rsidRPr="00861E2E" w:rsidRDefault="009359FC" w:rsidP="00903C6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2C1A0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ADA55" w14:textId="77777777" w:rsidR="009359FC" w:rsidRPr="00861E2E" w:rsidRDefault="009359FC" w:rsidP="00903C64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</w:tr>
    </w:tbl>
    <w:p w14:paraId="538A2ED4" w14:textId="77777777" w:rsidR="009359FC" w:rsidRPr="00861E2E" w:rsidRDefault="009359FC" w:rsidP="009359FC">
      <w:pPr>
        <w:spacing w:line="360" w:lineRule="auto"/>
        <w:rPr>
          <w:rFonts w:ascii="Arial" w:eastAsia="Times New Roman" w:hAnsi="Arial" w:cs="Arial"/>
          <w:sz w:val="32"/>
          <w:szCs w:val="48"/>
          <w:lang w:val="en-GB"/>
        </w:rPr>
      </w:pPr>
    </w:p>
    <w:p w14:paraId="77334B30" w14:textId="77777777" w:rsidR="009359FC" w:rsidRPr="009359FC" w:rsidRDefault="009359FC" w:rsidP="009359FC">
      <w:pPr>
        <w:spacing w:line="360" w:lineRule="auto"/>
        <w:rPr>
          <w:rFonts w:ascii="Arial" w:hAnsi="Arial" w:cs="Arial"/>
          <w:szCs w:val="24"/>
          <w:lang w:val="en-GB"/>
        </w:rPr>
      </w:pPr>
    </w:p>
    <w:sectPr w:rsidR="009359FC" w:rsidRPr="009359FC" w:rsidSect="009359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A9"/>
    <w:rsid w:val="003969A9"/>
    <w:rsid w:val="008977A7"/>
    <w:rsid w:val="009359FC"/>
    <w:rsid w:val="00A35B0B"/>
    <w:rsid w:val="00EE4DB4"/>
    <w:rsid w:val="00FA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18000"/>
  <w15:chartTrackingRefBased/>
  <w15:docId w15:val="{1469EB5A-B2E2-48F7-B42E-BC5F9177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969A9"/>
    <w:pPr>
      <w:spacing w:before="100" w:beforeAutospacing="1" w:after="100" w:afterAutospacing="1" w:line="240" w:lineRule="auto"/>
      <w:outlineLvl w:val="0"/>
    </w:pPr>
    <w:rPr>
      <w:rFonts w:ascii="Calibri" w:eastAsia="Times New Roman" w:hAnsi="Calibri" w:cs="Times New Roman"/>
      <w:bCs/>
      <w:kern w:val="36"/>
      <w:sz w:val="32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69A9"/>
    <w:rPr>
      <w:rFonts w:ascii="Calibri" w:eastAsia="Times New Roman" w:hAnsi="Calibri" w:cs="Times New Roman"/>
      <w:bCs/>
      <w:kern w:val="36"/>
      <w:sz w:val="32"/>
      <w:szCs w:val="48"/>
    </w:rPr>
  </w:style>
  <w:style w:type="table" w:styleId="Tabellenraster">
    <w:name w:val="Table Grid"/>
    <w:basedOn w:val="NormaleTabelle"/>
    <w:uiPriority w:val="39"/>
    <w:rsid w:val="0039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NormaleTabelle"/>
    <w:next w:val="Tabellenraster"/>
    <w:uiPriority w:val="59"/>
    <w:rsid w:val="009359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e, Pia</dc:creator>
  <cp:keywords/>
  <dc:description/>
  <cp:lastModifiedBy>Pia Rausche</cp:lastModifiedBy>
  <cp:revision>2</cp:revision>
  <dcterms:created xsi:type="dcterms:W3CDTF">2025-09-24T16:38:00Z</dcterms:created>
  <dcterms:modified xsi:type="dcterms:W3CDTF">2025-09-24T16:38:00Z</dcterms:modified>
</cp:coreProperties>
</file>